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6. Membrane trafficking phylogeny metadata</w:t>
      </w:r>
    </w:p>
    <w:p>
      <w:pPr>
        <w:pStyle w:val="Normal"/>
        <w:rPr/>
      </w:pPr>
      <w:r>
        <w:rPr/>
        <w:t>GADEZ adaptin tree</w:t>
      </w:r>
    </w:p>
    <w:tbl>
      <w:tblPr>
        <w:tblW w:w="8961" w:type="dxa"/>
        <w:jc w:val="left"/>
        <w:tblInd w:w="-3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01"/>
        <w:gridCol w:w="1706"/>
        <w:gridCol w:w="1843"/>
        <w:gridCol w:w="1417"/>
        <w:gridCol w:w="1418"/>
        <w:gridCol w:w="1276"/>
      </w:tblGrid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  <w:lang w:val="en-US"/>
              </w:rPr>
              <w:t>Tree Roun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  <w:lang w:val="en-US"/>
              </w:rPr>
              <w:t>Tree na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  <w:lang w:val="en-US"/>
              </w:rPr>
              <w:t>Orthology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1G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. sapi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1119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AP1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1G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2A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. sapi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36437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AP2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2A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3D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. sapi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3929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AP3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3D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4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. sapi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31373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AP4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4E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5Z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. sapi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55670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AP5Z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5Z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1G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. cerevisi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15354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cAP1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1G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2A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. cerevisi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9516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cAP2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2A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3D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. cerevisi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15129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cAP3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3D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1G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1777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AP1G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1G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1G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3884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AP1G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1G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2A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3095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AP2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2A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2A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0796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AP2A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2A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3D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3780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AP3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3D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5Z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0598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AP5Z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5Z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4063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Unk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4E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1G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184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AP1G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1G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1G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968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AP1G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1G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2A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532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AP2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2A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2A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457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AP2A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2A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2A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117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AP2A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2A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2A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143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AP2A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2A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3D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648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AP3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3D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5Z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788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AP5Z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5Z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495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Unk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P4E</w:t>
            </w:r>
          </w:p>
        </w:tc>
      </w:tr>
    </w:tbl>
    <w:p>
      <w:pPr>
        <w:pStyle w:val="Normal"/>
        <w:rPr>
          <w:rFonts w:eastAsia="Cambria" w:cs="Cambria"/>
        </w:rPr>
      </w:pPr>
      <w:r>
        <w:rPr>
          <w:rFonts w:eastAsia="Cambria" w:cs="Cambria"/>
        </w:rPr>
        <w:t xml:space="preserve"> </w:t>
      </w:r>
    </w:p>
    <w:p>
      <w:pPr>
        <w:pStyle w:val="Normal"/>
        <w:rPr/>
      </w:pPr>
      <w:r>
        <w:rPr/>
        <w:t>Alignment metadata</w:t>
      </w:r>
    </w:p>
    <w:p>
      <w:pPr>
        <w:pStyle w:val="Normal"/>
        <w:rPr/>
      </w:pPr>
      <w:r>
        <w:rPr/>
        <w:t>24 taxa, 423 informative positions</w:t>
      </w:r>
    </w:p>
    <w:p>
      <w:pPr>
        <w:pStyle w:val="Normal"/>
        <w:rPr/>
      </w:pPr>
      <w:r>
        <w:rPr/>
        <w:t>Best model according to AIC: LG+G+F</w:t>
      </w:r>
    </w:p>
    <w:p>
      <w:pPr>
        <w:pStyle w:val="Normal"/>
        <w:rPr/>
      </w:pPr>
      <w:r>
        <w:rPr/>
        <w:t>α: 3.266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rfGAP tree</w:t>
      </w:r>
    </w:p>
    <w:tbl>
      <w:tblPr>
        <w:tblW w:w="9528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1560"/>
        <w:gridCol w:w="1559"/>
        <w:gridCol w:w="992"/>
        <w:gridCol w:w="1276"/>
        <w:gridCol w:w="1701"/>
        <w:gridCol w:w="1276"/>
      </w:tblGrid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  <w:lang w:val="en-US"/>
              </w:rPr>
              <w:t>Tree rou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  <w:lang w:val="en-US"/>
              </w:rPr>
              <w:t>Tree na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  <w:lang w:val="en-US"/>
              </w:rPr>
              <w:t>Orth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  <w:lang w:val="en-US"/>
              </w:rPr>
              <w:t>Ununsual domain structure</w:t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CA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. sapi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555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ACA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C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CA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. sapi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364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ACAP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C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CA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. sapi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851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ACAP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C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DA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. sapi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color w:val="000000"/>
                <w:lang w:val="en-US"/>
              </w:rPr>
              <w:t>NP_0068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ADA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D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DA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. sapi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608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ADAP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D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GA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. sapi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557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AGA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G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GA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. sapi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1141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AGAP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G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GA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. sapi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5977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AGAP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G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GF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. sapi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44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AGFG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GF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GF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. sapi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60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AGFG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GF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fGAP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. sapi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606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AG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fGA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fGAP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. sapi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1157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AGP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fGAP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SA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. sapi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609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ASA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S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SA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. sapi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38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ASAP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S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SA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. sapi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601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ASAP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S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MA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. sapi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687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SMA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M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MA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. sapi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735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SMAP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M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CA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. cerevisia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108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cACA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C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fGAP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. cerevisia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100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cAGP1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fGA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fGAP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. cerevisia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141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cAGP1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fGA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fGAP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. cerevisia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110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cAGP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fGAP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MA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. cerevisia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113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cSMA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M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GF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2913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AGF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GF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CA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0338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ACA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C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GA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1758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AGA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C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fGAP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4098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AGP1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fGAP1/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fGAP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1552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AGP1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fGAP1/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fGAP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1556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AGP1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fGAP1/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MA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032330, EIN_0324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SMA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fGAP1/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0647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Unkn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characteris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alponin, RhoGEF, pH, ArfGAP</w:t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MA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2960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SMAP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fGAP1/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2528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Unkn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characteris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alponin, RhoGEF, pH, ArfGAP</w:t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5250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Unkn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characteris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alponin, RhoGEF, pH, ArfGAP</w:t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MA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2507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SMAP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fGAP1/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0597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Unkn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characteris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alponin, RhoGEF, pH, ArfGAP</w:t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4955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Unkn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characteris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alponin, RhoGEF, pH, ArfGAP</w:t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MA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1518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SMAP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GF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950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AGF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GF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CA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383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ACA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C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CA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520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ACAP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C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GA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454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AGA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C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fGAP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048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AGP1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fGAP1/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fGAP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694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AGP1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fGAP1/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MA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401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SMA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M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518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Unkn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characteris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alponin, RhoGEF, pH, ArfGAP</w:t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MA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891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SMAP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fGAP1/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457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Unkn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characteris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alponin, RhoGEF, pH, ArfGAP</w:t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357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Unkn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characteris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alponin, RhoGEF, pH, ArfGAP</w:t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376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Unkn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characteris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alponin, RhoGEF, pH, ArfGAP</w:t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946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Unkn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characteris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alponin, RhoGEF, pH, ArfGAP</w:t>
            </w:r>
          </w:p>
        </w:tc>
      </w:tr>
      <w:tr>
        <w:trPr>
          <w:trHeight w:val="30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MA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124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SMAP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fGAP1/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ignment metadata</w:t>
      </w:r>
    </w:p>
    <w:p>
      <w:pPr>
        <w:pStyle w:val="Normal"/>
        <w:rPr/>
      </w:pPr>
      <w:r>
        <w:rPr/>
        <w:t>46 taxa, 91 informative positions</w:t>
      </w:r>
    </w:p>
    <w:p>
      <w:pPr>
        <w:pStyle w:val="Normal"/>
        <w:rPr/>
      </w:pPr>
      <w:r>
        <w:rPr/>
        <w:t>Best model according to AIC: WAG+G+F</w:t>
      </w:r>
    </w:p>
    <w:p>
      <w:pPr>
        <w:pStyle w:val="Normal"/>
        <w:rPr/>
      </w:pPr>
      <w:r>
        <w:rPr/>
        <w:t>α: 3.266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nf7 family tree</w:t>
      </w:r>
    </w:p>
    <w:tbl>
      <w:tblPr>
        <w:tblW w:w="8677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1564"/>
        <w:gridCol w:w="1560"/>
        <w:gridCol w:w="1275"/>
        <w:gridCol w:w="1560"/>
        <w:gridCol w:w="1417"/>
      </w:tblGrid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  <w:lang w:val="en-US"/>
              </w:rPr>
              <w:t>Tree Roun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  <w:lang w:val="en-US"/>
              </w:rPr>
              <w:t>Tree na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  <w:lang w:val="en-US"/>
              </w:rPr>
              <w:t>Orthology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ps2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. sapi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7886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Vps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ps20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ps32A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. sapi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548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Vps32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ps32A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ps32B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. sapi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78978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Vps32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ps32B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ps32C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. sapi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6894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color w:val="000000"/>
                <w:lang w:val="en-US"/>
              </w:rPr>
              <w:t>HsVps32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ps32C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ps6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. sapi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574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Vps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ps60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ps2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. cerevisia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137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cVps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ps20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ps3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. cerevisia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131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cVps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ps32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ps6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. cerevisia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107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cVps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ps60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ps3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2501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Vps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ps32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ps6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4030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Vps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ps60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ps3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698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Vps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ps32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ps6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147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Vps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ps60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486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Unk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ps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ignment metadata</w:t>
      </w:r>
    </w:p>
    <w:p>
      <w:pPr>
        <w:pStyle w:val="Normal"/>
        <w:rPr/>
      </w:pPr>
      <w:r>
        <w:rPr/>
        <w:t>13 taxa, 172 informative positions</w:t>
      </w:r>
    </w:p>
    <w:p>
      <w:pPr>
        <w:pStyle w:val="Normal"/>
        <w:rPr/>
      </w:pPr>
      <w:r>
        <w:rPr/>
        <w:t>Best model according to AIC: LG+G+F</w:t>
      </w:r>
    </w:p>
    <w:p>
      <w:pPr>
        <w:pStyle w:val="Normal"/>
        <w:rPr/>
      </w:pPr>
      <w:r>
        <w:rPr/>
        <w:t>α: 2.341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Qc family tree</w:t>
      </w:r>
    </w:p>
    <w:tbl>
      <w:tblPr>
        <w:tblW w:w="8677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1706"/>
        <w:gridCol w:w="1843"/>
        <w:gridCol w:w="1134"/>
        <w:gridCol w:w="1276"/>
        <w:gridCol w:w="1417"/>
      </w:tblGrid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  <w:t>Access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  <w:t>Tree Rou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  <w:t>Tree Na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  <w:t>Orthology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yn8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. sapi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48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Syn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yn8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yn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. sapi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58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Syn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yn6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yn1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. sapi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37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Syn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yn10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et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. sapi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/>
            </w:pPr>
            <w:r>
              <w:rPr>
                <w:rFonts w:cs="Calibri" w:ascii="Calibri" w:hAnsi="Calibri"/>
                <w:color w:val="000000"/>
                <w:lang w:val="en-US"/>
              </w:rPr>
              <w:t>NP_0058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Bet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et1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se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. sapi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609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Use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se1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yp7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. thalia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5663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tSyp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yp7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yp7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. discoideu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6364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dSyp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yp7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yn8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. castellani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43366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cSyn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yn8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yn6/1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. castellani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43367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cSyn6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yn6/10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yp7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0970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Syp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yp7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et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3352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 on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Bet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et1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2531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Unkn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yp7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0844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Unkn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yn6/10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0567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Unkn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yn6/10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yn6/1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0951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 on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Syn6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yn6/10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yp7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227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Syp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yp7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et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862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 on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Bet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et1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070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Unkn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yp7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062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Unkn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yn6/10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556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Unkn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yn6/10</w:t>
            </w:r>
          </w:p>
        </w:tc>
      </w:tr>
      <w:tr>
        <w:trPr>
          <w:trHeight w:val="302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yn6/1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253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 on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Syn6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yn6/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ignment metadata</w:t>
      </w:r>
    </w:p>
    <w:p>
      <w:pPr>
        <w:pStyle w:val="Normal"/>
        <w:rPr/>
      </w:pPr>
      <w:r>
        <w:rPr/>
        <w:t>21 taxa, 104 informative positions</w:t>
      </w:r>
    </w:p>
    <w:p>
      <w:pPr>
        <w:pStyle w:val="Normal"/>
        <w:rPr/>
      </w:pPr>
      <w:r>
        <w:rPr/>
        <w:t>Best model according to AIC: LG+G</w:t>
      </w:r>
    </w:p>
    <w:p>
      <w:pPr>
        <w:pStyle w:val="Normal"/>
        <w:rPr/>
      </w:pPr>
      <w:r>
        <w:rPr/>
        <w:t>α: 3.671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BC tree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2075"/>
        <w:gridCol w:w="1798"/>
        <w:gridCol w:w="1384"/>
        <w:gridCol w:w="974"/>
        <w:gridCol w:w="1204"/>
      </w:tblGrid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Gene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pecie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ccession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ree Name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ree Round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rthology (BAYES)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60222.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_A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61893.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_B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abidopsis thalian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181877.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T_B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31280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B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408100, EIN_4082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B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42429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B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4681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B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39144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B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17350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B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0846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B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18156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B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15314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B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52378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B10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40998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B1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06609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B1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02344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B1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054060, EIN_05417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B1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2185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B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1055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B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2444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B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9414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B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452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B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8167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B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9870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B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3515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B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5217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B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69918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_C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55161.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_D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abidopsis thalian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565706.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T_D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34479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D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18508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D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17773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D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05872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D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17318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D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05946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D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15135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D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22942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D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9699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D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512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D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6602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D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6926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D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6458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D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3514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D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6042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D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666364.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_E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abidopsis thalian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T1G04830.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T_E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2506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E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16219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E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15132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E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08298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E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06269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E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</w:rPr>
              <w:t>KB206244-3-61299-61688</w:t>
            </w:r>
            <w:r>
              <w:rPr>
                <w:rFonts w:cs="Calibri" w:ascii="Calibri" w:hAnsi="Calibri"/>
                <w:color w:val="000000"/>
                <w:lang w:val="en-US"/>
              </w:rPr>
              <w:t xml:space="preserve"> (found on unplaced genomic scaffold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E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20078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E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4292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E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8706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E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4027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E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529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E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F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55559.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_F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F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02359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F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F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0661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F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F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22936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F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F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0967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F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F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48778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F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F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01874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F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F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6985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F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F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4886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F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F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0678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F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F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703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F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F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6836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F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F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0997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F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F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G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149106.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_G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G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G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39078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G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G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G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3884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G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G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60787.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_H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I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60779.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_I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I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I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17688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I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I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08092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I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K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I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08664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I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I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17559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I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I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2604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I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I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7540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I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K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I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5425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I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J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57579.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_J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J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K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65756.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_K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K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L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663622.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_L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L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653229.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_M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1528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M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1526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M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56003.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_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55503.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_O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18295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O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28355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O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48765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O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38004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O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18666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O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18456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O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20754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O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1069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O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099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O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4983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O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6529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O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4990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O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O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56342.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_P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Q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55647.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_Q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Q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78995.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_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56520.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_S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56094.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_V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V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653173.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_X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accharomyces cerevisia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13771.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C_T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W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accharomyces cerevisia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12491.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C_W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W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ootA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rypanosoma brucei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b10.6k15.293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B_Root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ootA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ootA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41108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ROOT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oot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ootA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0951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ROOT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oot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lA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abidopsis thalian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566323.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T_PlA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lA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lB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rabidopsis thalian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181460.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AT_PlB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lB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xA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aegleria gruberi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002677809.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G_ExA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xA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04768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U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otential Q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17208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U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30842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U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otential A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27466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U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46224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U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M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06015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U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18296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U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12936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U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17583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_U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1054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U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otential Q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9108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U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8912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U3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otential A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3517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U4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T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03863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U5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5263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U6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D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8153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U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K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7730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U8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</w:tr>
      <w:tr>
        <w:trPr>
          <w:trHeight w:val="302" w:hRule="atLeast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I_18205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_U9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R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ignment metadata</w:t>
      </w:r>
    </w:p>
    <w:p>
      <w:pPr>
        <w:pStyle w:val="Normal"/>
        <w:rPr/>
      </w:pPr>
      <w:r>
        <w:rPr/>
        <w:t>134 taxa, 165 informative positions</w:t>
      </w:r>
    </w:p>
    <w:p>
      <w:pPr>
        <w:pStyle w:val="Normal"/>
        <w:rPr/>
      </w:pPr>
      <w:r>
        <w:rPr/>
        <w:t>Best model according to AIC: LG+G+F</w:t>
      </w:r>
    </w:p>
    <w:p>
      <w:pPr>
        <w:pStyle w:val="Normal"/>
        <w:rPr/>
      </w:pPr>
      <w:r>
        <w:rPr/>
        <w:t>α: 2.160</w:t>
      </w:r>
    </w:p>
    <w:p>
      <w:pPr>
        <w:pStyle w:val="Normal"/>
        <w:rPr/>
      </w:pPr>
      <w:r>
        <w:rPr>
          <w:color w:val="000000"/>
        </w:rPr>
        <w:t>NB: the maximum discrepancy across bipartitions reached 0.19, which is considered by the makers of Phylobayes to be "acceptable: gives a good qualitative picture of the posterior consensus." The effective sample sizes exceeded 100 with the exception of nocc and allocent statistics.</w:t>
      </w:r>
    </w:p>
    <w:p>
      <w:pPr>
        <w:pStyle w:val="Normal"/>
        <w:rPr/>
      </w:pPr>
      <w:r>
        <w:rPr/>
        <w:t>ArfGEF tree</w:t>
      </w:r>
    </w:p>
    <w:tbl>
      <w:tblPr>
        <w:tblW w:w="9386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1559"/>
        <w:gridCol w:w="1560"/>
        <w:gridCol w:w="1134"/>
        <w:gridCol w:w="1275"/>
        <w:gridCol w:w="2552"/>
      </w:tblGrid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  <w:t>Speci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  <w:t>Access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  <w:t>Tree Na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  <w:t>Ortholog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b/>
                <w:b/>
                <w:bCs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US"/>
              </w:rPr>
              <w:t>Domain structure of Entamoeba sequences</w:t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GBF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4184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GBF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GBF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IG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641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BIG1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IG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IG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641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BIG1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IG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hes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475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Cyt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hesi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hes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5943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Cyt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hesi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hes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4218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Cyt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hesi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hes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37517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Cyt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hesi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FA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0277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EFA6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FA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FA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36587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EFA6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FA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FA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11566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EFA6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FA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FA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99679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EFA6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FA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RAG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5589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BRAG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RAG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RAG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5568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BRAG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RAG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RAG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56047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BRAG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RAG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FBX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omo sapi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3631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HsFBX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FBX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IG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224400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BIG1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IG/GBF-lik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ec7</w:t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IG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4678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BIG1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IG/GBF-lik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ec7</w:t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IG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1679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BIG1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IG/GBF-lik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ec7</w:t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IG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0859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BIG1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IG/GBF-lik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ec7</w:t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IG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4074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BIG1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IG/GBF-lik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ec7</w:t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0468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Unk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IG/GBF-lik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ec7</w:t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hes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1652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Cyt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IG/GBF-lik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ec7</w:t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hes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2745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Cyt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hesin-lik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</w:t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hes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1688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Cyt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hesin-lik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</w:t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hes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1686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Cyt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hesin-lik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</w:t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hes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4304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Cyt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hesin-lik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</w:t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hes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N_0544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Cyt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IG/GBF-lik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ec7</w:t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hes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invade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4167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iCyt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IG/GBF-lik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ec7</w:t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IG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6522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BIG1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IG/GBF-lik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ec7</w:t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IG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6553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BIG1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IG/GBF-lik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ec7</w:t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IG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6527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BIG1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IG/GBF-lik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ec7</w:t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IG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6519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BIG1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IG/GBF-lik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ec7</w:t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Unknow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6562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Unk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IG/GBF-lik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ec7</w:t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hes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6533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Cyt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IG/GBF-lik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ec7</w:t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hes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6560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Cyt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hesin-lik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</w:t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hes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6540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Cyt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hesin-lik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</w:t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hes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6552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Cyt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hesin-lik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</w:t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hes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6533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Cyt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hesin-lik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PH</w:t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hes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6568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Cyt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IG/GBF-lik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ec7</w:t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Cytohes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. histolyti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XP_6542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EhCyt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IG/GBF-lik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ec7</w:t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IG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. cerevisia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108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cBIG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BIG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ec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. cerevisia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NP_0104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cSec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  <w:t>Sec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</w:tbl>
    <w:p>
      <w:pPr>
        <w:pStyle w:val="Normal"/>
        <w:rPr/>
      </w:pPr>
      <w:r>
        <w:rPr/>
        <w:t>Alignment metadata</w:t>
      </w:r>
    </w:p>
    <w:p>
      <w:pPr>
        <w:pStyle w:val="Normal"/>
        <w:rPr/>
      </w:pPr>
      <w:r>
        <w:rPr/>
        <w:t>42 taxa, 132 informative positions</w:t>
      </w:r>
    </w:p>
    <w:p>
      <w:pPr>
        <w:pStyle w:val="Normal"/>
        <w:rPr/>
      </w:pPr>
      <w:r>
        <w:rPr/>
        <w:t>Best model according to AIC: LG+G</w:t>
      </w:r>
    </w:p>
    <w:p>
      <w:pPr>
        <w:pStyle w:val="Normal"/>
        <w:rPr/>
      </w:pPr>
      <w:r>
        <w:rPr/>
        <w:t>α: 0.73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NN trees</w:t>
      </w:r>
    </w:p>
    <w:tbl>
      <w:tblPr>
        <w:tblW w:w="724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984"/>
        <w:gridCol w:w="1843"/>
        <w:gridCol w:w="1985"/>
      </w:tblGrid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Ge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Access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764" w:hanging="764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Tree name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DENN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Homo sapi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NP_06599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HS_D1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DENN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Homo sapi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NP_056504.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HS_D2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DENN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Homo sapi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NP_055772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HS_D3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DENN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Homo sapi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NP_005839.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HS_D4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DENN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Homo sapi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NP_056028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HS_D5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SBF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Homo sapi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NP_002963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HS_SBF1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SBF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Homo sapi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NP_112224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HS_SBF2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MAD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Homo sapi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NP_569826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HS_MADD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c9ORF7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Homo sapi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NP_060795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HS_orf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FNIP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Homo sapi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NP_588613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HS_FNIP1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FNIP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Homo sapi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NP_065891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HS_FNIP2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FLC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Homo sapi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NP_659434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HS_FLCN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SMCR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Homo sapi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NP_658988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HS_SMCR8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DENN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2471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_D1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DENN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2293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_D2a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DENN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06524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_D2b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DENN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1323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_D2c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DENN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4091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_D2d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DENN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22648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_D2e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DENN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03364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_D2f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DENN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3129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_D2g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DENN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0572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_D5a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DENN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34458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_D5b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42508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_Un1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37996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_Un2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39764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_Un3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05447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_Un4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3591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_Un5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4062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_Un6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36937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_Un7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15524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_Un8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08507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_Un9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28402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_Un10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3100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_Un11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0841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_Un12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28477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_Un13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41017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_Un14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36958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_Un15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0546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_Un16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invade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N_3976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I_Un17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DENN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XP_6554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H_D1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DENN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XP_65006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H_D2a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DENN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XP_65563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H_D2b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DENN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XP_65165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H_D2c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DENN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XP_65467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H_D2d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DENN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XP_64948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H_D5a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DENN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XP_65434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H_D5b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XP_64797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H_Un1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XP_0019139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H_Un2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XP_65079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H_Un3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XP_6487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H_Un4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XP_65625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H_Un5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XP_6548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H_Un6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XP_65334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H_Un7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XP_6551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H_Un8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XP_65482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H_Un9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XP_65696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H_Un10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XP_65135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H_Un11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XP_65279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H_Un12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XP_65167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H_Un13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XP_65647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H_Un14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XP_65033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H_Un15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Unknow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. histolyt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XP_65506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Times New Roman" w:cs="Calibri"/>
                <w:color w:val="000000"/>
                <w:lang w:val="en-CA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CA" w:eastAsia="en-US"/>
              </w:rPr>
              <w:t>EH_Un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Alignment metadata </w:t>
      </w:r>
    </w:p>
    <w:p>
      <w:pPr>
        <w:pStyle w:val="Normal"/>
        <w:rPr>
          <w:color w:val="000000"/>
        </w:rPr>
      </w:pPr>
      <w:r>
        <w:rPr>
          <w:color w:val="000000"/>
        </w:rPr>
        <w:t>63 taxa, 196 informative positions</w:t>
      </w:r>
    </w:p>
    <w:p>
      <w:pPr>
        <w:pStyle w:val="Normal"/>
        <w:rPr>
          <w:color w:val="000000"/>
        </w:rPr>
      </w:pPr>
      <w:r>
        <w:rPr>
          <w:color w:val="000000"/>
        </w:rPr>
        <w:t>Best model according to AIC: LG+G+F</w:t>
      </w:r>
    </w:p>
    <w:p>
      <w:pPr>
        <w:pStyle w:val="Normal"/>
        <w:rPr/>
      </w:pPr>
      <w:r>
        <w:rPr/>
        <w:t>α: 2.68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</w:rPr>
      </w:pPr>
      <w:r>
        <w:rPr>
          <w:color w:val="000000"/>
        </w:rPr>
        <w:t>Arf Orthology Tree (Supplementary Figure S7)</w:t>
      </w:r>
    </w:p>
    <w:p>
      <w:pPr>
        <w:pStyle w:val="Normal"/>
        <w:rPr/>
      </w:pPr>
      <w:r>
        <w:rPr>
          <w:color w:val="000000"/>
        </w:rPr>
        <w:t>See Supplementary Figure S2A and S2B  - taxon labels include species and NCBI accession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Alignment metadata </w:t>
      </w:r>
    </w:p>
    <w:p>
      <w:pPr>
        <w:pStyle w:val="Normal"/>
        <w:rPr>
          <w:color w:val="000000"/>
        </w:rPr>
      </w:pPr>
      <w:r>
        <w:rPr>
          <w:color w:val="000000"/>
        </w:rPr>
        <w:t>25 taxa, 156 informative positions</w:t>
      </w:r>
    </w:p>
    <w:p>
      <w:pPr>
        <w:pStyle w:val="Normal"/>
        <w:rPr>
          <w:color w:val="000000"/>
        </w:rPr>
      </w:pPr>
      <w:r>
        <w:rPr>
          <w:color w:val="000000"/>
        </w:rPr>
        <w:t>Best model according to AIC: LG+G+F</w:t>
      </w:r>
    </w:p>
    <w:p>
      <w:pPr>
        <w:pStyle w:val="Normal"/>
        <w:rPr/>
      </w:pPr>
      <w:r>
        <w:rPr/>
        <w:t>α: 1.806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NB: The MrBAYES tree had an average standard deviation of splits frequencies of 0.011, slightly higher than our 0.01 cutoff.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ab Orthology Tree (Supplementary File 3 and Supplementary File 4)</w:t>
      </w:r>
    </w:p>
    <w:tbl>
      <w:tblPr>
        <w:tblW w:w="799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1502"/>
        <w:gridCol w:w="1418"/>
        <w:gridCol w:w="1559"/>
        <w:gridCol w:w="2021"/>
      </w:tblGrid>
      <w:tr>
        <w:trPr>
          <w:trHeight w:val="1692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lassification in Nakada-Tsukui et al. 2010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ree na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oebaDB accession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Orthology group based on MrBAYES node support &gt; 0.8 posterior probability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1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17156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1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05158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1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0861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1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4651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2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34072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2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47004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2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4632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2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4639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2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6785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5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5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46789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5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5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5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08181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5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5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2542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5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7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18696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7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34419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7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15440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7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22206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7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25318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7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39758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7G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02076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7G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50326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7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48587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7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33559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7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9281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7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8133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7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8999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7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8207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7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6928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7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9213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7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8709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7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0590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7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8910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8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8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42425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8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8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8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25333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8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8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8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9982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8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8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8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2738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8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1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11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28131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1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1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11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17759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1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1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11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01835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1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1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11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08029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1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1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11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0546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1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1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11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0725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1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1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11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6103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1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1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11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5610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1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2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2933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2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3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4031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2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31A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31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21214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2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31B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31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44220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2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31C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31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32722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2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31D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31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33712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2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13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Z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02595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2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L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L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13190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3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L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L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09858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3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L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L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6909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3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L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32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6950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3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1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7752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3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11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02010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3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11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09600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3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11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15007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3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A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47429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A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A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6860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A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H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26751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A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H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33100 EHI_12818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A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B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18308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B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B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8124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B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C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C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09558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C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C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C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5369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C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C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C3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15245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C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C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C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4365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C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C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C3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14612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C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C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C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11795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C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C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C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9622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C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3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Z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32774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C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18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Z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03257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C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2A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Z2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48723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C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2B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Z2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48099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C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C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C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15455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C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C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C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4555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C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C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C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01994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C5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C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C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2273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C5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C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C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9428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C6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C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C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36878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C6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C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C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7989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C6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C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C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28490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C6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C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C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7039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C6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D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31279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D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D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D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5967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D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D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D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6490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D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F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F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40467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F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F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F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2974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F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F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F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38713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F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F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F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1796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F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F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F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17394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F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F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F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18737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F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F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F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40460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F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F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F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8203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F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F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F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6488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F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F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F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2287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F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F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41116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F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F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4077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F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I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01841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I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I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I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7755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I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I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I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5342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I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K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K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52479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K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K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K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41079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K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K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K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09598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K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K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K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04643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K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K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K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2468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K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K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K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4045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K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K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K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8255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K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K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K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2811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K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K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K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1238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K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Z1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Z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09859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K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M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M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08718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M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M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M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08384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M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M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M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0501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M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M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M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0438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M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M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M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6823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M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N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N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22908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N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N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N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08749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N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N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N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4825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N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N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N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9765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N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P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50312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P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P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P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1421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P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P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P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1789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P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30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25261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P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30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8223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P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18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4572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18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39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40307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39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39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9411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39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15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40334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39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15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7739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39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25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Z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18635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39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1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50516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1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18582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1774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3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22663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3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40605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4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0009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4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XX1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xX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2598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4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5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4866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5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6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20543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6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6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0835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6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31656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6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1892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6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29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08194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6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29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8467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6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Z1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Z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06129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6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Z26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Z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41234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6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Z8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Z8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45736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6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Z8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Z8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44075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6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4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31700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6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8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7804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8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0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27426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0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0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9644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0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Z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34120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0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XX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XX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4033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0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42485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2121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Z9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Z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47618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3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3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6579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3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14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43850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4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14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25016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4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5315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4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17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11821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17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35926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17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17555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4225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Z16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Z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11707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9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48559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9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9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8308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9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26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26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38093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9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26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26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09710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9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26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5161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9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20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03020, EHI_00864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20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2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2148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2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XX13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xX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1802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2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XX1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xX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9400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2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XX15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xX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0945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2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XX16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xX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9109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2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2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22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22370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2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2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22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12226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2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2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22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22749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2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2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57890, EHI_01406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2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23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40864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2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23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0714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2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2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3868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24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25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41153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25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25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1066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25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2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5817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2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3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7923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3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33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83390, EHI_13594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33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10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Z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17265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33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100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1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5A_13126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33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3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34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47620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34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3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34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34415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34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3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1464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34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35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26767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35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35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3067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35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40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17319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40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40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2764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40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15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Z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08023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15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xX10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xX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4560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15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20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Z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40287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20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XX1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nuttal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xX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NU1_12483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20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Z4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50118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4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Z4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39567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4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19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Z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02645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19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2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Z21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14552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2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2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Z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28086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2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2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Z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08890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24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2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22432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2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16094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00187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2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36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1030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X36</w:t>
            </w:r>
          </w:p>
        </w:tc>
      </w:tr>
      <w:tr>
        <w:trPr>
          <w:trHeight w:val="32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6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X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08086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6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6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histolyt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RabX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HI_13117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X16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5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Z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06276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5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Z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08014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1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6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Z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08062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6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Z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09507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7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23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Z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eastAsia="Times New Roman" w:cs="Calibri" w:ascii="Calibri" w:hAnsi="Calibri"/>
                <w:color w:val="000000"/>
              </w:rPr>
              <w:t>EIN_26515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</w:rPr>
            </w:pPr>
            <w:r>
              <w:rPr>
                <w:rFonts w:eastAsia="Times New Roman" w:cs="Calibri" w:ascii="Calibri" w:hAnsi="Calibri"/>
              </w:rPr>
              <w:t>RabZ23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Z1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. invade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RabZ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IN_431200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bZ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Alignment metadata </w:t>
      </w:r>
    </w:p>
    <w:p>
      <w:pPr>
        <w:pStyle w:val="Normal"/>
        <w:rPr>
          <w:color w:val="000000"/>
        </w:rPr>
      </w:pPr>
      <w:r>
        <w:rPr>
          <w:color w:val="000000"/>
        </w:rPr>
        <w:t>225 taxa, 150 informative positions</w:t>
      </w:r>
    </w:p>
    <w:p>
      <w:pPr>
        <w:pStyle w:val="Normal"/>
        <w:rPr>
          <w:color w:val="000000"/>
        </w:rPr>
      </w:pPr>
      <w:r>
        <w:rPr>
          <w:color w:val="000000"/>
        </w:rPr>
        <w:t>Best model according to AIC: LG+G+F</w:t>
      </w:r>
    </w:p>
    <w:p>
      <w:pPr>
        <w:pStyle w:val="Normal"/>
        <w:rPr/>
      </w:pPr>
      <w:r>
        <w:rPr/>
        <w:t>α: 1.137</w:t>
      </w:r>
    </w:p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;Segoe UI" w:hAnsi="Lucida Grande;Segoe UI" w:cs="Lucida Grande;Segoe UI"/>
      <w:sz w:val="18"/>
      <w:szCs w:val="18"/>
    </w:rPr>
  </w:style>
  <w:style w:type="paragraph" w:styleId="Xl63">
    <w:name w:val="xl63"/>
    <w:basedOn w:val="Normal"/>
    <w:qFormat/>
    <w:pPr>
      <w:spacing w:before="280" w:after="280"/>
    </w:pPr>
    <w:rPr>
      <w:rFonts w:ascii="Times" w:hAnsi="Times" w:cs="Times"/>
      <w:sz w:val="20"/>
      <w:szCs w:val="20"/>
      <w:lang w:val="en-CA"/>
    </w:rPr>
  </w:style>
  <w:style w:type="paragraph" w:styleId="Xl64">
    <w:name w:val="xl64"/>
    <w:basedOn w:val="Normal"/>
    <w:qFormat/>
    <w:pPr>
      <w:spacing w:before="280" w:after="280"/>
    </w:pPr>
    <w:rPr>
      <w:rFonts w:ascii="Calibri" w:hAnsi="Calibri" w:cs="Calibri"/>
      <w:sz w:val="20"/>
      <w:szCs w:val="20"/>
      <w:lang w:val="en-CA"/>
    </w:rPr>
  </w:style>
  <w:style w:type="paragraph" w:styleId="Xl65">
    <w:name w:val="xl65"/>
    <w:basedOn w:val="Normal"/>
    <w:qFormat/>
    <w:pPr>
      <w:spacing w:before="280" w:after="280"/>
    </w:pPr>
    <w:rPr>
      <w:rFonts w:ascii="Times" w:hAnsi="Times" w:cs="Times"/>
      <w:color w:val="000000"/>
      <w:sz w:val="20"/>
      <w:szCs w:val="20"/>
      <w:lang w:val="en-CA"/>
    </w:rPr>
  </w:style>
  <w:style w:type="paragraph" w:styleId="Xl66">
    <w:name w:val="xl66"/>
    <w:basedOn w:val="Normal"/>
    <w:qFormat/>
    <w:pPr>
      <w:spacing w:before="280" w:after="280"/>
    </w:pPr>
    <w:rPr>
      <w:rFonts w:ascii="Times" w:hAnsi="Times" w:cs="Times"/>
      <w:color w:val="000000"/>
      <w:sz w:val="20"/>
      <w:szCs w:val="20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9T14:27:00Z</dcterms:created>
  <dc:creator>Emily</dc:creator>
  <dc:description/>
  <cp:keywords/>
  <dc:language>en-US</dc:language>
  <cp:lastModifiedBy>Van Der Giezen, Mark</cp:lastModifiedBy>
  <dcterms:modified xsi:type="dcterms:W3CDTF">2017-06-19T14:27:00Z</dcterms:modified>
  <cp:revision>2</cp:revision>
  <dc:subject/>
  <dc:title/>
</cp:coreProperties>
</file>